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0F9D84" w14:textId="77777777" w:rsidR="0040262F" w:rsidRDefault="0040262F" w:rsidP="0040262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41A918A" w14:textId="6423252E" w:rsidR="0040262F" w:rsidRPr="009902BA" w:rsidRDefault="0040262F" w:rsidP="0040262F">
      <w:pPr>
        <w:spacing w:line="480" w:lineRule="auto"/>
        <w:textAlignment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1016A3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513080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89"/>
        <w:gridCol w:w="850"/>
        <w:gridCol w:w="1189"/>
        <w:gridCol w:w="944"/>
        <w:gridCol w:w="2904"/>
        <w:gridCol w:w="896"/>
      </w:tblGrid>
      <w:tr w:rsidR="0040262F" w:rsidRPr="00604F68" w14:paraId="63B231F8" w14:textId="77777777" w:rsidTr="0021431A">
        <w:trPr>
          <w:trHeight w:val="409"/>
          <w:jc w:val="center"/>
        </w:trPr>
        <w:tc>
          <w:tcPr>
            <w:tcW w:w="1189" w:type="dxa"/>
          </w:tcPr>
          <w:p w14:paraId="6A4E4B00" w14:textId="77777777" w:rsidR="0040262F" w:rsidRPr="004C7CF9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CF9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850" w:type="dxa"/>
          </w:tcPr>
          <w:p w14:paraId="58A0201B" w14:textId="77777777" w:rsidR="0040262F" w:rsidRPr="004C7CF9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CF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89" w:type="dxa"/>
          </w:tcPr>
          <w:p w14:paraId="11FC953C" w14:textId="77777777" w:rsidR="0040262F" w:rsidRPr="004C7CF9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CF9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944" w:type="dxa"/>
          </w:tcPr>
          <w:p w14:paraId="21F5E814" w14:textId="77777777" w:rsidR="0040262F" w:rsidRPr="004C7CF9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CF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904" w:type="dxa"/>
          </w:tcPr>
          <w:p w14:paraId="71D51377" w14:textId="77777777" w:rsidR="0040262F" w:rsidRPr="004C7CF9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CF9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896" w:type="dxa"/>
          </w:tcPr>
          <w:p w14:paraId="1658B205" w14:textId="77777777" w:rsidR="0040262F" w:rsidRPr="004C7CF9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CF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40262F" w14:paraId="13FD286A" w14:textId="77777777" w:rsidTr="0021431A">
        <w:trPr>
          <w:trHeight w:val="409"/>
          <w:jc w:val="center"/>
        </w:trPr>
        <w:tc>
          <w:tcPr>
            <w:tcW w:w="1189" w:type="dxa"/>
          </w:tcPr>
          <w:p w14:paraId="4633F439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_KM</m:t>
                    </m:r>
                  </m:sub>
                </m:sSub>
              </m:oMath>
            </m:oMathPara>
          </w:p>
        </w:tc>
        <w:tc>
          <w:tcPr>
            <w:tcW w:w="850" w:type="dxa"/>
          </w:tcPr>
          <w:p w14:paraId="522D1595" w14:textId="77777777" w:rsidR="0040262F" w:rsidRPr="00814F96" w:rsidRDefault="0040262F" w:rsidP="0021431A">
            <w:pPr>
              <w:spacing w:line="480" w:lineRule="auto"/>
              <w:jc w:val="center"/>
              <w:textAlignment w:val="center"/>
            </w:pPr>
            <w:r w:rsidRPr="00DE305C">
              <w:rPr>
                <w:color w:val="000000" w:themeColor="text1"/>
              </w:rPr>
              <w:t>100</w:t>
            </w:r>
          </w:p>
        </w:tc>
        <w:tc>
          <w:tcPr>
            <w:tcW w:w="1189" w:type="dxa"/>
          </w:tcPr>
          <w:p w14:paraId="26A1DE08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_act</m:t>
                    </m:r>
                  </m:sub>
                </m:sSub>
              </m:oMath>
            </m:oMathPara>
          </w:p>
        </w:tc>
        <w:tc>
          <w:tcPr>
            <w:tcW w:w="944" w:type="dxa"/>
          </w:tcPr>
          <w:p w14:paraId="2ACF97C6" w14:textId="77777777" w:rsidR="0040262F" w:rsidRPr="00DE305C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372.5</w:t>
            </w:r>
          </w:p>
        </w:tc>
        <w:tc>
          <w:tcPr>
            <w:tcW w:w="2904" w:type="dxa"/>
          </w:tcPr>
          <w:p w14:paraId="78FE499D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896" w:type="dxa"/>
          </w:tcPr>
          <w:p w14:paraId="4E5AFF33" w14:textId="77777777" w:rsidR="0040262F" w:rsidRPr="00DE305C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05C">
              <w:rPr>
                <w:rFonts w:hint="eastAsia"/>
                <w:color w:val="000000" w:themeColor="text1"/>
              </w:rPr>
              <w:t>1</w:t>
            </w:r>
          </w:p>
        </w:tc>
      </w:tr>
      <w:tr w:rsidR="0040262F" w14:paraId="6E624241" w14:textId="77777777" w:rsidTr="0021431A">
        <w:trPr>
          <w:trHeight w:val="451"/>
          <w:jc w:val="center"/>
        </w:trPr>
        <w:tc>
          <w:tcPr>
            <w:tcW w:w="1189" w:type="dxa"/>
          </w:tcPr>
          <w:p w14:paraId="720418A9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850" w:type="dxa"/>
          </w:tcPr>
          <w:p w14:paraId="22330767" w14:textId="77777777" w:rsidR="0040262F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position w:val="-6"/>
              </w:rPr>
              <w:t>1400</w:t>
            </w:r>
          </w:p>
        </w:tc>
        <w:tc>
          <w:tcPr>
            <w:tcW w:w="1189" w:type="dxa"/>
          </w:tcPr>
          <w:p w14:paraId="1AAFC593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_Na</m:t>
                    </m:r>
                  </m:sub>
                </m:sSub>
              </m:oMath>
            </m:oMathPara>
          </w:p>
        </w:tc>
        <w:tc>
          <w:tcPr>
            <w:tcW w:w="944" w:type="dxa"/>
          </w:tcPr>
          <w:p w14:paraId="643B52FF" w14:textId="77777777" w:rsidR="0040262F" w:rsidRPr="00DE305C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750</w:t>
            </w:r>
          </w:p>
        </w:tc>
        <w:tc>
          <w:tcPr>
            <w:tcW w:w="2904" w:type="dxa"/>
          </w:tcPr>
          <w:p w14:paraId="52EBDC20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896" w:type="dxa"/>
          </w:tcPr>
          <w:p w14:paraId="3D688926" w14:textId="77777777" w:rsidR="0040262F" w:rsidRPr="00DE305C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20</w:t>
            </w:r>
          </w:p>
        </w:tc>
      </w:tr>
      <w:tr w:rsidR="0040262F" w14:paraId="436E8A85" w14:textId="77777777" w:rsidTr="0021431A">
        <w:trPr>
          <w:trHeight w:val="70"/>
          <w:jc w:val="center"/>
        </w:trPr>
        <w:tc>
          <w:tcPr>
            <w:tcW w:w="1189" w:type="dxa"/>
          </w:tcPr>
          <w:p w14:paraId="4A94B472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850" w:type="dxa"/>
          </w:tcPr>
          <w:p w14:paraId="45DB4491" w14:textId="77777777" w:rsidR="0040262F" w:rsidRPr="00DE305C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2.5</w:t>
            </w:r>
          </w:p>
        </w:tc>
        <w:tc>
          <w:tcPr>
            <w:tcW w:w="1189" w:type="dxa"/>
          </w:tcPr>
          <w:p w14:paraId="07E24FA3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_inh</m:t>
                    </m:r>
                  </m:sub>
                </m:sSub>
              </m:oMath>
            </m:oMathPara>
          </w:p>
        </w:tc>
        <w:tc>
          <w:tcPr>
            <w:tcW w:w="944" w:type="dxa"/>
          </w:tcPr>
          <w:p w14:paraId="1015D558" w14:textId="77777777" w:rsidR="0040262F" w:rsidRPr="00DE305C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225</w:t>
            </w:r>
          </w:p>
        </w:tc>
        <w:tc>
          <w:tcPr>
            <w:tcW w:w="2904" w:type="dxa"/>
          </w:tcPr>
          <w:p w14:paraId="30A63C21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896" w:type="dxa"/>
          </w:tcPr>
          <w:p w14:paraId="745D8970" w14:textId="77777777" w:rsidR="0040262F" w:rsidRPr="00DE305C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4</w:t>
            </w:r>
          </w:p>
        </w:tc>
      </w:tr>
      <w:tr w:rsidR="0040262F" w14:paraId="1CFDE005" w14:textId="77777777" w:rsidTr="0021431A">
        <w:trPr>
          <w:trHeight w:val="70"/>
          <w:jc w:val="center"/>
        </w:trPr>
        <w:tc>
          <w:tcPr>
            <w:tcW w:w="1189" w:type="dxa"/>
          </w:tcPr>
          <w:p w14:paraId="02C4DB79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a_OS</m:t>
                    </m:r>
                  </m:sub>
                </m:sSub>
              </m:oMath>
            </m:oMathPara>
          </w:p>
        </w:tc>
        <w:tc>
          <w:tcPr>
            <w:tcW w:w="850" w:type="dxa"/>
          </w:tcPr>
          <w:p w14:paraId="55246B8D" w14:textId="77777777" w:rsidR="0040262F" w:rsidRPr="00DE305C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</w:rPr>
              <w:t>4.5</w:t>
            </w:r>
          </w:p>
        </w:tc>
        <w:tc>
          <w:tcPr>
            <w:tcW w:w="1189" w:type="dxa"/>
          </w:tcPr>
          <w:p w14:paraId="713EDBB6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a_act</m:t>
                    </m:r>
                  </m:sub>
                </m:sSub>
              </m:oMath>
            </m:oMathPara>
          </w:p>
        </w:tc>
        <w:tc>
          <w:tcPr>
            <w:tcW w:w="944" w:type="dxa"/>
          </w:tcPr>
          <w:p w14:paraId="137FBDA5" w14:textId="77777777" w:rsidR="0040262F" w:rsidRPr="00DE305C" w:rsidRDefault="0040262F" w:rsidP="0021431A">
            <w:pPr>
              <w:spacing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8</w:t>
            </w:r>
          </w:p>
        </w:tc>
        <w:tc>
          <w:tcPr>
            <w:tcW w:w="2904" w:type="dxa"/>
          </w:tcPr>
          <w:p w14:paraId="269B2568" w14:textId="77777777" w:rsidR="0040262F" w:rsidRPr="00814F96" w:rsidRDefault="0040262F" w:rsidP="0021431A">
            <w:pPr>
              <w:spacing w:line="480" w:lineRule="auto"/>
              <w:jc w:val="center"/>
              <w:textAlignment w:val="center"/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oMath>
            </m:oMathPara>
          </w:p>
        </w:tc>
        <w:tc>
          <w:tcPr>
            <w:tcW w:w="896" w:type="dxa"/>
          </w:tcPr>
          <w:p w14:paraId="28F6BEAE" w14:textId="77777777" w:rsidR="0040262F" w:rsidRPr="00DE305C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0.03</w:t>
            </w:r>
          </w:p>
        </w:tc>
      </w:tr>
      <w:tr w:rsidR="0040262F" w14:paraId="28FEF7E5" w14:textId="77777777" w:rsidTr="0021431A">
        <w:trPr>
          <w:trHeight w:val="660"/>
          <w:jc w:val="center"/>
        </w:trPr>
        <w:tc>
          <w:tcPr>
            <w:tcW w:w="1189" w:type="dxa"/>
          </w:tcPr>
          <w:p w14:paraId="5287EC3E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A</m:t>
                    </m:r>
                  </m:sub>
                </m:sSub>
              </m:oMath>
            </m:oMathPara>
          </w:p>
        </w:tc>
        <w:tc>
          <w:tcPr>
            <w:tcW w:w="850" w:type="dxa"/>
          </w:tcPr>
          <w:p w14:paraId="437EEADA" w14:textId="77777777" w:rsidR="0040262F" w:rsidRPr="00DE305C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680</w:t>
            </w:r>
          </w:p>
        </w:tc>
        <w:tc>
          <w:tcPr>
            <w:tcW w:w="1189" w:type="dxa"/>
          </w:tcPr>
          <w:p w14:paraId="77048F59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a_OS</m:t>
                    </m:r>
                  </m:sub>
                </m:sSub>
              </m:oMath>
            </m:oMathPara>
          </w:p>
        </w:tc>
        <w:tc>
          <w:tcPr>
            <w:tcW w:w="944" w:type="dxa"/>
          </w:tcPr>
          <w:p w14:paraId="04FC4797" w14:textId="77777777" w:rsidR="0040262F" w:rsidRPr="00DE305C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0.675</w:t>
            </w:r>
          </w:p>
        </w:tc>
        <w:tc>
          <w:tcPr>
            <w:tcW w:w="2904" w:type="dxa"/>
          </w:tcPr>
          <w:p w14:paraId="5D5321E1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896" w:type="dxa"/>
          </w:tcPr>
          <w:p w14:paraId="59478D27" w14:textId="77777777" w:rsidR="0040262F" w:rsidRPr="00DE305C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0.1</w:t>
            </w:r>
          </w:p>
        </w:tc>
      </w:tr>
      <w:tr w:rsidR="0040262F" w14:paraId="22E74159" w14:textId="77777777" w:rsidTr="0021431A">
        <w:trPr>
          <w:trHeight w:val="624"/>
          <w:jc w:val="center"/>
        </w:trPr>
        <w:tc>
          <w:tcPr>
            <w:tcW w:w="1189" w:type="dxa"/>
          </w:tcPr>
          <w:p w14:paraId="5878E727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850" w:type="dxa"/>
          </w:tcPr>
          <w:p w14:paraId="3148B0A4" w14:textId="77777777" w:rsidR="0040262F" w:rsidRPr="00DE305C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340</w:t>
            </w:r>
          </w:p>
        </w:tc>
        <w:tc>
          <w:tcPr>
            <w:tcW w:w="1189" w:type="dxa"/>
          </w:tcPr>
          <w:p w14:paraId="4CAD4584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944" w:type="dxa"/>
          </w:tcPr>
          <w:p w14:paraId="2E50ACCD" w14:textId="77777777" w:rsidR="0040262F" w:rsidRPr="00DE305C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450</w:t>
            </w:r>
          </w:p>
        </w:tc>
        <w:tc>
          <w:tcPr>
            <w:tcW w:w="2904" w:type="dxa"/>
          </w:tcPr>
          <w:p w14:paraId="6801F1C3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896" w:type="dxa"/>
          </w:tcPr>
          <w:p w14:paraId="2DA4B602" w14:textId="77777777" w:rsidR="0040262F" w:rsidRPr="00DE305C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0.2</w:t>
            </w:r>
          </w:p>
        </w:tc>
      </w:tr>
      <w:tr w:rsidR="0040262F" w14:paraId="6C824629" w14:textId="77777777" w:rsidTr="0021431A">
        <w:trPr>
          <w:trHeight w:val="624"/>
          <w:jc w:val="center"/>
        </w:trPr>
        <w:tc>
          <w:tcPr>
            <w:tcW w:w="1189" w:type="dxa"/>
          </w:tcPr>
          <w:p w14:paraId="1CC2A5E9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850" w:type="dxa"/>
          </w:tcPr>
          <w:p w14:paraId="7263A66C" w14:textId="77777777" w:rsidR="0040262F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 w:themeColor="text1"/>
              </w:rPr>
              <w:t>0.8</w:t>
            </w:r>
            <w:r w:rsidRPr="00814F96">
              <w:rPr>
                <w:rFonts w:hint="eastAsia"/>
                <w:color w:val="FFFFFF" w:themeColor="background1"/>
              </w:rPr>
              <w:t>1</w:t>
            </w:r>
          </w:p>
        </w:tc>
        <w:tc>
          <w:tcPr>
            <w:tcW w:w="1189" w:type="dxa"/>
          </w:tcPr>
          <w:p w14:paraId="73F461B6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44" w:type="dxa"/>
          </w:tcPr>
          <w:p w14:paraId="0155734A" w14:textId="77777777" w:rsidR="0040262F" w:rsidRPr="00DE305C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45</w:t>
            </w:r>
          </w:p>
        </w:tc>
        <w:tc>
          <w:tcPr>
            <w:tcW w:w="2904" w:type="dxa"/>
          </w:tcPr>
          <w:p w14:paraId="46348E36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896" w:type="dxa"/>
          </w:tcPr>
          <w:p w14:paraId="69408D86" w14:textId="77777777" w:rsidR="0040262F" w:rsidRPr="00DE305C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</w:tr>
      <w:tr w:rsidR="0040262F" w14:paraId="2EC0FEC6" w14:textId="77777777" w:rsidTr="0021431A">
        <w:trPr>
          <w:trHeight w:val="70"/>
          <w:jc w:val="center"/>
        </w:trPr>
        <w:tc>
          <w:tcPr>
            <w:tcW w:w="1189" w:type="dxa"/>
          </w:tcPr>
          <w:p w14:paraId="5CCA9618" w14:textId="77777777" w:rsidR="0040262F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2ECF2A7" w14:textId="77777777" w:rsidR="0040262F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3725EC00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_inh</m:t>
                    </m:r>
                  </m:sub>
                </m:sSub>
              </m:oMath>
            </m:oMathPara>
          </w:p>
        </w:tc>
        <w:tc>
          <w:tcPr>
            <w:tcW w:w="944" w:type="dxa"/>
          </w:tcPr>
          <w:p w14:paraId="44DB9517" w14:textId="77777777" w:rsidR="0040262F" w:rsidRPr="00DE305C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100</w:t>
            </w:r>
          </w:p>
        </w:tc>
        <w:tc>
          <w:tcPr>
            <w:tcW w:w="2904" w:type="dxa"/>
          </w:tcPr>
          <w:p w14:paraId="36F36C12" w14:textId="77777777" w:rsidR="0040262F" w:rsidRDefault="00513080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896" w:type="dxa"/>
          </w:tcPr>
          <w:p w14:paraId="3385CAC7" w14:textId="77777777" w:rsidR="0040262F" w:rsidRPr="00DE305C" w:rsidRDefault="0040262F" w:rsidP="0021431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0.05</w:t>
            </w:r>
          </w:p>
        </w:tc>
      </w:tr>
    </w:tbl>
    <w:p w14:paraId="3CFABA89" w14:textId="77777777" w:rsidR="0040262F" w:rsidRDefault="0040262F" w:rsidP="0040262F">
      <w:pPr>
        <w:jc w:val="center"/>
        <w:rPr>
          <w:rFonts w:ascii="Times New Roman" w:hAnsi="Times New Roman" w:cs="Times New Roman"/>
          <w:sz w:val="24"/>
          <w:szCs w:val="24"/>
        </w:rPr>
      </w:pPr>
      <w:r w:rsidRPr="00C70F10"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1. Parameters </w:t>
      </w:r>
      <w:r>
        <w:rPr>
          <w:rFonts w:ascii="Times New Roman" w:hAnsi="Times New Roman" w:cs="Times New Roman"/>
          <w:sz w:val="24"/>
          <w:szCs w:val="24"/>
        </w:rPr>
        <w:t>used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q. (1) for </w:t>
      </w:r>
      <w:r>
        <w:rPr>
          <w:rFonts w:ascii="Times New Roman" w:hAnsi="Times New Roman" w:cs="Times New Roman" w:hint="eastAsia"/>
          <w:sz w:val="24"/>
          <w:szCs w:val="24"/>
        </w:rPr>
        <w:t>the five-node model.</w:t>
      </w:r>
    </w:p>
    <w:p w14:paraId="79D2F3FB" w14:textId="77777777" w:rsidR="0040262F" w:rsidRDefault="0040262F" w:rsidP="0040262F">
      <w:pPr>
        <w:jc w:val="center"/>
      </w:pPr>
    </w:p>
    <w:sectPr w:rsidR="0040262F" w:rsidSect="00E428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62F"/>
    <w:rsid w:val="00086189"/>
    <w:rsid w:val="000A1DCB"/>
    <w:rsid w:val="000A4B21"/>
    <w:rsid w:val="000A60DF"/>
    <w:rsid w:val="000A6FC3"/>
    <w:rsid w:val="000D6A83"/>
    <w:rsid w:val="0012639A"/>
    <w:rsid w:val="00160902"/>
    <w:rsid w:val="00192CB0"/>
    <w:rsid w:val="001A45ED"/>
    <w:rsid w:val="00211BDD"/>
    <w:rsid w:val="002164DD"/>
    <w:rsid w:val="00237E5F"/>
    <w:rsid w:val="0024324B"/>
    <w:rsid w:val="00247749"/>
    <w:rsid w:val="00334BD5"/>
    <w:rsid w:val="003447C4"/>
    <w:rsid w:val="00386E8E"/>
    <w:rsid w:val="003D02C4"/>
    <w:rsid w:val="0040262F"/>
    <w:rsid w:val="0046060B"/>
    <w:rsid w:val="00513080"/>
    <w:rsid w:val="00543298"/>
    <w:rsid w:val="00560B65"/>
    <w:rsid w:val="00560CDF"/>
    <w:rsid w:val="005844B0"/>
    <w:rsid w:val="00586061"/>
    <w:rsid w:val="005A10FD"/>
    <w:rsid w:val="005C20CC"/>
    <w:rsid w:val="00615117"/>
    <w:rsid w:val="00626746"/>
    <w:rsid w:val="006528E8"/>
    <w:rsid w:val="006841C6"/>
    <w:rsid w:val="006C5043"/>
    <w:rsid w:val="006D176C"/>
    <w:rsid w:val="007458E6"/>
    <w:rsid w:val="007550B0"/>
    <w:rsid w:val="00762C3B"/>
    <w:rsid w:val="00764BEE"/>
    <w:rsid w:val="007C2F9B"/>
    <w:rsid w:val="008203B0"/>
    <w:rsid w:val="00820535"/>
    <w:rsid w:val="00870981"/>
    <w:rsid w:val="00872DD0"/>
    <w:rsid w:val="008739C8"/>
    <w:rsid w:val="008A4F22"/>
    <w:rsid w:val="008D6398"/>
    <w:rsid w:val="008F61C6"/>
    <w:rsid w:val="008F7658"/>
    <w:rsid w:val="00950D01"/>
    <w:rsid w:val="009532E3"/>
    <w:rsid w:val="00982A9A"/>
    <w:rsid w:val="009D41CF"/>
    <w:rsid w:val="009E1708"/>
    <w:rsid w:val="00A45D14"/>
    <w:rsid w:val="00A66267"/>
    <w:rsid w:val="00A8795C"/>
    <w:rsid w:val="00AC6920"/>
    <w:rsid w:val="00B965EB"/>
    <w:rsid w:val="00BA3809"/>
    <w:rsid w:val="00BC112D"/>
    <w:rsid w:val="00BC1E53"/>
    <w:rsid w:val="00C002C5"/>
    <w:rsid w:val="00C0470E"/>
    <w:rsid w:val="00C55868"/>
    <w:rsid w:val="00C9442D"/>
    <w:rsid w:val="00CA74FE"/>
    <w:rsid w:val="00CE43B4"/>
    <w:rsid w:val="00D4296B"/>
    <w:rsid w:val="00D440B1"/>
    <w:rsid w:val="00D712C3"/>
    <w:rsid w:val="00DF4C96"/>
    <w:rsid w:val="00E4286A"/>
    <w:rsid w:val="00E719D5"/>
    <w:rsid w:val="00E81DF1"/>
    <w:rsid w:val="00EA3521"/>
    <w:rsid w:val="00EB0FF1"/>
    <w:rsid w:val="00F22479"/>
    <w:rsid w:val="00F31686"/>
    <w:rsid w:val="00F34DC6"/>
    <w:rsid w:val="00FB0141"/>
    <w:rsid w:val="00FE1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FE65F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262F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62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53</Characters>
  <Application>Microsoft Macintosh Word</Application>
  <DocSecurity>0</DocSecurity>
  <Lines>7</Lines>
  <Paragraphs>2</Paragraphs>
  <ScaleCrop>false</ScaleCrop>
  <Company>Peking University</Company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ang</dc:creator>
  <cp:keywords/>
  <dc:description/>
  <cp:lastModifiedBy>Lei Zhang</cp:lastModifiedBy>
  <cp:revision>2</cp:revision>
  <dcterms:created xsi:type="dcterms:W3CDTF">2017-07-12T00:37:00Z</dcterms:created>
  <dcterms:modified xsi:type="dcterms:W3CDTF">2017-07-12T00:39:00Z</dcterms:modified>
</cp:coreProperties>
</file>